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hort title: </w:t>
      </w:r>
      <w:r>
        <w:rPr>
          <w:rFonts w:cs="Times New Roman" w:ascii="Times New Roman" w:hAnsi="Times New Roman"/>
          <w:b/>
          <w:sz w:val="24"/>
          <w:szCs w:val="24"/>
        </w:rPr>
        <w:t xml:space="preserve">A </w:t>
      </w:r>
      <w:r>
        <w:rPr>
          <w:rFonts w:cs="Times New Roman" w:ascii="Times New Roman" w:hAnsi="Times New Roman"/>
          <w:b/>
          <w:sz w:val="24"/>
          <w:szCs w:val="24"/>
          <w:lang w:val="en-IN"/>
        </w:rPr>
        <w:t>multi-epitope peptide based vaccine against SARS-CoV-2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Running title: </w:t>
      </w:r>
      <w:r>
        <w:rPr>
          <w:rFonts w:cs="Times New Roman" w:ascii="Times New Roman" w:hAnsi="Times New Roman"/>
          <w:b/>
          <w:sz w:val="24"/>
          <w:szCs w:val="24"/>
          <w:lang w:val="en-IN"/>
        </w:rPr>
        <w:t xml:space="preserve">Designing a multi-epitope peptide based vaccine against SARS-CoV-2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bhishek Singh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  <w:szCs w:val="24"/>
        </w:rPr>
        <w:t>, Mukesh Thakur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Lalit Kumar Sharm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and Kailash Chandr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  <w:t>List of supplementary tables</w:t>
      </w:r>
    </w:p>
    <w:p>
      <w:pPr>
        <w:pStyle w:val="Normal"/>
        <w:rPr>
          <w:rFonts w:ascii="Times New Roman" w:hAnsi="Times New Roman" w:cs="Times New Roman"/>
          <w:sz w:val="24"/>
          <w:lang w:val="en-IN"/>
        </w:rPr>
      </w:pPr>
      <w:r>
        <w:rPr>
          <w:rFonts w:cs="Times New Roman" w:ascii="Times New Roman" w:hAnsi="Times New Roman"/>
          <w:sz w:val="24"/>
          <w:lang w:val="en-IN"/>
        </w:rPr>
        <w:t>Table S1 Physicochemical properties of structural glycoprotein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96"/>
        <w:gridCol w:w="1596"/>
        <w:gridCol w:w="1596"/>
        <w:gridCol w:w="1596"/>
        <w:gridCol w:w="1596"/>
      </w:tblGrid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Structural Glycoprotei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Molecular weigh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Theoretical pI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Instability index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Aliphatic index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GRAVY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 xml:space="preserve">Surfac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41178.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6.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33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84.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-0.07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 xml:space="preserve">Membra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25146.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9.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39.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20.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4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 xml:space="preserve">Envelop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8365.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8.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38.6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44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.1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 xml:space="preserve">Nucleocapsid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45625.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0.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55.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52.5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-0.9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>Table S2. Secondary structural properties of target protein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tbl>
      <w:tblPr>
        <w:tblW w:w="111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956"/>
        <w:gridCol w:w="763"/>
        <w:gridCol w:w="710"/>
        <w:gridCol w:w="910"/>
        <w:gridCol w:w="1190"/>
        <w:gridCol w:w="836"/>
        <w:gridCol w:w="936"/>
        <w:gridCol w:w="1097"/>
        <w:gridCol w:w="1390"/>
        <w:gridCol w:w="830"/>
      </w:tblGrid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Calibri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Structural Glycoprotein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Alpha Helix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3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vertAlign w:val="subscript"/>
                <w:lang w:val="en-IN"/>
              </w:rPr>
              <w:t xml:space="preserve">10 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Helix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pI helix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Beta Bridg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Extended Strand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Beta Tur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Bend Reg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Random Coil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Ambiguous State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Other states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 xml:space="preserve">Surface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28.59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23.25%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3.38%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44.78%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%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 xml:space="preserve">Membrane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34.68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21.17%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6.76%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37.39%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%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 xml:space="preserve">Envelop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44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26.67%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9.33%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20%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%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 xml:space="preserve">Nucleocapsid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21.24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6.71%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6.92%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55.13%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%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IN"/>
        </w:rPr>
        <w:t xml:space="preserve">Table S3. Structural details of the modelled protein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tbl>
      <w:tblPr>
        <w:tblW w:w="112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1203"/>
        <w:gridCol w:w="1056"/>
        <w:gridCol w:w="963"/>
        <w:gridCol w:w="1203"/>
        <w:gridCol w:w="1056"/>
        <w:gridCol w:w="963"/>
        <w:gridCol w:w="1203"/>
        <w:gridCol w:w="1056"/>
        <w:gridCol w:w="963"/>
      </w:tblGrid>
      <w:tr>
        <w:trPr/>
        <w:tc>
          <w:tcPr>
            <w:tcW w:w="1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Calibri"/>
                <w:b/>
                <w:b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Structural Glycoprotein</w:t>
            </w:r>
          </w:p>
        </w:tc>
        <w:tc>
          <w:tcPr>
            <w:tcW w:w="966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Ramachandran Plot Analysis</w:t>
            </w:r>
          </w:p>
        </w:tc>
      </w:tr>
      <w:tr>
        <w:trPr/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</w:r>
          </w:p>
        </w:tc>
        <w:tc>
          <w:tcPr>
            <w:tcW w:w="32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I Tasser</w:t>
            </w:r>
          </w:p>
        </w:tc>
        <w:tc>
          <w:tcPr>
            <w:tcW w:w="32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Raptor-X</w:t>
            </w:r>
          </w:p>
        </w:tc>
        <w:tc>
          <w:tcPr>
            <w:tcW w:w="32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Phyre2</w:t>
            </w:r>
          </w:p>
        </w:tc>
      </w:tr>
      <w:tr>
        <w:trPr/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Favoured regio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Allowed reg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Outlier regio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Favoured regio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Allowed reg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Outlier regio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Favoured regio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Allowed reg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Outlier region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 xml:space="preserve">Surface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77.9%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6.5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5.6%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93.0%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5.9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.1%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91.5%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7.4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.1%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 xml:space="preserve">Membrane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95.5%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4.1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5%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97.3%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2.7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0%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00.0%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0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0%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 xml:space="preserve">Envelop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91.8%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8.2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0%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97.3%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2.7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0%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96.4%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0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3.6%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 xml:space="preserve">Nucleocapsid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82.7%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4.6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2.6%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92.7%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7.0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3%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92.3%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6.4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.3%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>Table S4 Overlapping CTL epitopes in Envelop protei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tbl>
      <w:tblPr>
        <w:tblW w:w="12329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697"/>
        <w:gridCol w:w="1470"/>
        <w:gridCol w:w="1536"/>
        <w:gridCol w:w="6583"/>
      </w:tblGrid>
      <w:tr>
        <w:trPr>
          <w:trHeight w:val="315" w:hRule="atLeast"/>
        </w:trPr>
        <w:tc>
          <w:tcPr>
            <w:tcW w:w="123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nvelop Protein (CTL)</w:t>
            </w:r>
          </w:p>
        </w:tc>
      </w:tr>
      <w:tr>
        <w:trPr>
          <w:trHeight w:val="31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T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tigenicit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ergenicity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pertypes/HLA Alleles</w:t>
            </w:r>
          </w:p>
        </w:tc>
      </w:tr>
      <w:tr>
        <w:trPr>
          <w:trHeight w:val="31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AFVVFL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,A24,B8,B39,HLA-A*02:01,HLA-A*02:06,HLA-A*68:02,HLA-B*39:01,HLA-B*38:01,HLA-B*15:02,HLA-E*01:03</w:t>
            </w:r>
          </w:p>
        </w:tc>
      </w:tr>
      <w:tr>
        <w:trPr>
          <w:trHeight w:val="31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LVTLAI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4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,B8,B39,HLA-A*02:01,HLA-A*02:06,HLA-B*08:01,HLA-B*15:02,HLA-B*39:01</w:t>
            </w:r>
          </w:p>
        </w:tc>
      </w:tr>
      <w:tr>
        <w:trPr>
          <w:trHeight w:val="31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VVFLLVT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,A26,B8,HLA-A*02:06,HLA-A*25:01,HLA-A*02:01,HLA-A*68:02,HLA-B*39:01</w:t>
            </w:r>
          </w:p>
        </w:tc>
      </w:tr>
      <w:tr>
        <w:trPr>
          <w:trHeight w:val="31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FVVFLLV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7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,HLA-A*02:06,HLA-A*68:02,HLA-B*51:01,HLA-B*58:01,HLA-C*12:03</w:t>
            </w:r>
          </w:p>
        </w:tc>
      </w:tr>
      <w:tr>
        <w:trPr>
          <w:trHeight w:val="31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ILTALR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7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58,HLA-B*14:02,HLA-B*51:01,HLA-B*53:01,HLA-C*15:02</w:t>
            </w:r>
          </w:p>
        </w:tc>
      </w:tr>
      <w:tr>
        <w:trPr>
          <w:trHeight w:val="31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FLAFVVF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4,HLA-A*23:01,HLA-C*04:01</w:t>
            </w:r>
          </w:p>
        </w:tc>
      </w:tr>
      <w:tr>
        <w:trPr>
          <w:trHeight w:val="31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LFLAFVVF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4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8,B62,HLA-A*23:01,HLA-B*15:01,HLA-A*32:01,HLA-B*35:01</w:t>
            </w:r>
          </w:p>
        </w:tc>
      </w:tr>
      <w:tr>
        <w:trPr>
          <w:trHeight w:val="31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VLLFLAF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62,HLA-A*23:01,HLA-B*15:01,HLA-B*35:01,HLA-B*18:01,HLA-B*46:01,HLA-B*53:01</w:t>
            </w:r>
          </w:p>
        </w:tc>
      </w:tr>
      <w:tr>
        <w:trPr>
          <w:trHeight w:val="31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VKNLNSS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9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3,HLA-A*31:01,HLA-A*30:01,HLA-A*68:01</w:t>
            </w:r>
          </w:p>
        </w:tc>
      </w:tr>
      <w:tr>
        <w:trPr>
          <w:trHeight w:val="31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FYVYSRVK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5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3,HLA-A*03:01,HLA-A*30:01,HLA-C*14:02</w:t>
            </w:r>
          </w:p>
        </w:tc>
      </w:tr>
      <w:tr>
        <w:trPr>
          <w:trHeight w:val="31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VLLFLAFV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6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,A26,HLA-A*02:06,HLA-A*02:01,HLA-A*68:02</w:t>
            </w:r>
          </w:p>
        </w:tc>
      </w:tr>
      <w:tr>
        <w:trPr>
          <w:trHeight w:val="31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AILTAL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3,HLA-A*03:01,HLA-A*68:01,HLA-A*31:01</w:t>
            </w:r>
          </w:p>
        </w:tc>
      </w:tr>
      <w:tr>
        <w:trPr>
          <w:trHeight w:val="31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FLLVTLAI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4,HLA-A*23:01,HLA-A*24:02,HLA-C*14:02</w:t>
            </w:r>
          </w:p>
        </w:tc>
      </w:tr>
      <w:tr>
        <w:trPr>
          <w:trHeight w:val="31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LLFLAFVV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7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,HLA-A*02:01,HLA-A*02:06,HLA-E*01:03</w:t>
            </w:r>
          </w:p>
        </w:tc>
      </w:tr>
      <w:tr>
        <w:trPr>
          <w:trHeight w:val="31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TLAILTA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,HLA-A*02:06,HLA-B*48:01</w:t>
            </w:r>
          </w:p>
        </w:tc>
      </w:tr>
      <w:tr>
        <w:trPr>
          <w:trHeight w:val="31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VYSRVKN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,B8,B39,B62,HLA-A*25:01,HLA-B*08:01,HLA-C*03:03,HLA-C*06:02,HLA-C*07:02,HLA-C*14:0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>Table S5 Overlapping HTL epitopes in Envelop protei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tbl>
      <w:tblPr>
        <w:tblW w:w="14687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"/>
        <w:gridCol w:w="900"/>
        <w:gridCol w:w="573"/>
        <w:gridCol w:w="592"/>
        <w:gridCol w:w="12170"/>
      </w:tblGrid>
      <w:tr>
        <w:trPr>
          <w:trHeight w:val="315" w:hRule="atLeast"/>
        </w:trPr>
        <w:tc>
          <w:tcPr>
            <w:tcW w:w="146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4"/>
              </w:rPr>
              <w:t>Envelop Protein (HTL)</w:t>
            </w:r>
          </w:p>
        </w:tc>
      </w:tr>
      <w:tr>
        <w:trPr>
          <w:trHeight w:val="315" w:hRule="atLeast"/>
        </w:trPr>
        <w:tc>
          <w:tcPr>
            <w:tcW w:w="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4"/>
              </w:rPr>
              <w:t>Posi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4"/>
              </w:rPr>
              <w:t>HTL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4"/>
              </w:rPr>
              <w:t>Antigenicity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4"/>
              </w:rPr>
              <w:t>Allergenicity</w:t>
            </w:r>
          </w:p>
        </w:tc>
        <w:tc>
          <w:tcPr>
            <w:tcW w:w="1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4"/>
              </w:rPr>
              <w:t>Supertypes/HLA Alleles</w:t>
            </w:r>
          </w:p>
        </w:tc>
      </w:tr>
      <w:tr>
        <w:trPr>
          <w:trHeight w:val="315" w:hRule="atLeast"/>
        </w:trPr>
        <w:tc>
          <w:tcPr>
            <w:tcW w:w="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LLFLAFVVFLLVTLA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122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Non Allergen</w:t>
            </w:r>
          </w:p>
        </w:tc>
        <w:tc>
          <w:tcPr>
            <w:tcW w:w="1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HLA-DRB1*01:02,HLA-DRB1*04:23,HLA-DRB1*04:04,HLA-DRB1*04:08,HLA-DRB1*04:10,HLA-DRB1*07:03,HLA-DRB1*04:05,HLA-DRB1*08:13,HLA-DRB1*15:02</w:t>
            </w:r>
          </w:p>
        </w:tc>
      </w:tr>
      <w:tr>
        <w:trPr>
          <w:trHeight w:val="315" w:hRule="atLeast"/>
        </w:trPr>
        <w:tc>
          <w:tcPr>
            <w:tcW w:w="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LAFVVFLLVTLAILT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229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Non Allergen</w:t>
            </w:r>
          </w:p>
        </w:tc>
        <w:tc>
          <w:tcPr>
            <w:tcW w:w="1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HLA-DRB1*01:02,HLA-DRB1*04:01,HLA-DRB1*04:23,HLA-DRB1*04:08,HLA-DRB1*04:10,HLA-DRB1*04:21,HLA-DRB1*04:26,HLA-DRB1*07:03,HLA-DRB1*04:05,HLA-DRB1*11:04,HLA-DRB1*11:06,HLA-DRB1*08:13,HLA-DRB1*11:28,HLA-DRB1*13:05,HLA-DRB1*15:02,HLA-DRB1*13:11</w:t>
            </w:r>
          </w:p>
        </w:tc>
      </w:tr>
      <w:tr>
        <w:trPr>
          <w:trHeight w:val="315" w:hRule="atLeast"/>
        </w:trPr>
        <w:tc>
          <w:tcPr>
            <w:tcW w:w="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LAFVVFLLVTLAILT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229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Non Allergen</w:t>
            </w:r>
          </w:p>
        </w:tc>
        <w:tc>
          <w:tcPr>
            <w:tcW w:w="1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HLA-DRB1*01:02,HLA-DRB1*04:01,HLA-DRB1*04:23,HLA-DRB1*04:08,HLA-DRB1*04:10,HLA-DRB1*04:21,HLA-DRB1*04:26,HLA-DRB1*07:03,HLA-DRB1*04:05,HLA-DRB1*11:04,HLA-DRB1*11:06,HLA-DRB1*08:13,HLA-DRB1*11:28,HLA-DRB1*13:05,HLA-DRB1*15:02,HLA-DRB1*13:11</w:t>
            </w:r>
          </w:p>
        </w:tc>
      </w:tr>
      <w:tr>
        <w:trPr>
          <w:trHeight w:val="315" w:hRule="atLeast"/>
        </w:trPr>
        <w:tc>
          <w:tcPr>
            <w:tcW w:w="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LAFVVFLLVTLAILT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229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Non Allergen</w:t>
            </w:r>
          </w:p>
        </w:tc>
        <w:tc>
          <w:tcPr>
            <w:tcW w:w="1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HLA-DRB1*01:02,HLA-DRB1*04:01,HLA-DRB1*04:23,HLA-DRB1*04:08,HLA-DRB1*04:10,HLA-DRB1*04:21,HLA-DRB1*04:26,HLA-DRB1*07:03,HLA-DRB1*04:05,HLA-DRB1*11:04,HLA-DRB1*11:06,HLA-DRB1*08:13,HLA-DRB1*11:28,HLA-DRB1*13:05,HLA-DRB1*15:02,HLA-DRB1*13:11</w:t>
            </w:r>
          </w:p>
        </w:tc>
      </w:tr>
      <w:tr>
        <w:trPr>
          <w:trHeight w:val="315" w:hRule="atLeast"/>
        </w:trPr>
        <w:tc>
          <w:tcPr>
            <w:tcW w:w="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VTLAILTALRLCAYC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599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Non Allergen</w:t>
            </w:r>
          </w:p>
        </w:tc>
        <w:tc>
          <w:tcPr>
            <w:tcW w:w="1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DRB1_0102,DRB1_0104,DRB1_0120,DRB1_0126,DRB1_0410,DRB1_0412,DRB1_0418,DRB1_0442,DRB1_0453,DRB1_0458,DRB1_0810,DRB1_1113,DRB1_1118,DRB1_1134,DRB1_1167,DRB1_1201,DRB1_1203,DRB1_1205,DRB1_1206,DRB1_1207,DRB1_1208,DRB1_1210,DRB1_1211,DRB1_1212,DRB1_1214,DRB1_1216,DRB1_1217,DRB1_1219,DRB1_1306,DRB1_1344,DRB1_1377,DRB1_1417,DRB1_1431,DRB1_1432,DRB1_1435,DRB1_1452,DRB1_1455,DRB1_1465,DRB1_1478,DRB1_1521,DRB1_0828,DRB1_1002,HLA-DRB1*01:01,HLA-DRB1*01:02</w:t>
            </w:r>
          </w:p>
        </w:tc>
      </w:tr>
      <w:tr>
        <w:trPr>
          <w:trHeight w:val="315" w:hRule="atLeast"/>
        </w:trPr>
        <w:tc>
          <w:tcPr>
            <w:tcW w:w="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LLFLAFVVFLLVTLA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122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Non Allergen</w:t>
            </w:r>
          </w:p>
        </w:tc>
        <w:tc>
          <w:tcPr>
            <w:tcW w:w="1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HLA-DRB1*01:02,HLA-DRB1*04:23,HLA-DRB1*04:04,HLA-DRB1*04:08,HLA-DRB1*04:10,HLA-DRB1*07:03,HLA-DRB1*04:05,HLA-DRB1*08:13,HLA-DRB1*15:02</w:t>
            </w:r>
          </w:p>
        </w:tc>
      </w:tr>
      <w:tr>
        <w:trPr>
          <w:trHeight w:val="315" w:hRule="atLeast"/>
        </w:trPr>
        <w:tc>
          <w:tcPr>
            <w:tcW w:w="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LLFLAFVVFLLVTLA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122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Non Allergen</w:t>
            </w:r>
          </w:p>
        </w:tc>
        <w:tc>
          <w:tcPr>
            <w:tcW w:w="1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HLA-DRB1*01:02,HLA-DRB1*04:23,HLA-DRB1*04:04,HLA-DRB1*04:08,HLA-DRB1*04:10,HLA-DRB1*07:03,HLA-DRB1*04:05,HLA-DRB1*08:13,HLA-DRB1*15:02</w:t>
            </w:r>
          </w:p>
        </w:tc>
      </w:tr>
      <w:tr>
        <w:trPr>
          <w:trHeight w:val="315" w:hRule="atLeast"/>
        </w:trPr>
        <w:tc>
          <w:tcPr>
            <w:tcW w:w="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NSVLLFLAFVVFLLV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422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Non Allergen</w:t>
            </w:r>
          </w:p>
        </w:tc>
        <w:tc>
          <w:tcPr>
            <w:tcW w:w="1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HLA-DRB1*07:03,HLA-DRB1*15:01,HLA-DRB1*15:06,HLA-DRB1*15:02</w:t>
            </w:r>
          </w:p>
        </w:tc>
      </w:tr>
      <w:tr>
        <w:trPr>
          <w:trHeight w:val="315" w:hRule="atLeast"/>
        </w:trPr>
        <w:tc>
          <w:tcPr>
            <w:tcW w:w="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FYVYSRVKNLNSSR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6291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Non Allergen</w:t>
            </w:r>
          </w:p>
        </w:tc>
        <w:tc>
          <w:tcPr>
            <w:tcW w:w="1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DRB1_0401,DRB1_0405,DRB1_0408,DRB1_0409,DRB1_0416,DRB1_0419,DRB1_0421,DRB1_0424,DRB1_0426,DRB1_0429,DRB1_0430,DRB1_0433,DRB1_0434,DRB1_0435,DRB1_0438,DRB1_0445,DRB1_0447,DRB1_0448,DRB1_0454,DRB1_0457,DRB1_0461,DRB1_0462,DRB1_0463,DRB1_0464,DRB1_0475,DRB1_0476,DRB1_0477,DRB1_0480,DRB1_0483,DRB1_0484,DRB1_0489,DRB1_0706,DRB1_0801,DRB1_0805,DRB1_0808,DRB1_0811,DRB1_1109,DRB1_1110,DRB1_1112,DRB1_1115,DRB1_1124,DRB1_1127,DRB1_1128,DRB1_1130,DRB1_1129,DRB1_1132,DRB1_1133,DRB1_1137,DRB1_1139,DRB1_1149,DRB1_1151,DRB1_1153,DRB1_1161,DRB1_1162,DRB1_1166,DRB1_1169,DRB1_1174,DRB1_1175,DRB1_1180,DRB1_1181,DRB1_1187,DRB1_1190,DRB1_1191,DRB1_1194,DRB1_1195,DRB1_1196,DRB1_1305,DRB1_1307,DRB1_1314,DRB1_1326,DRB1_1347,DRB1_1349,DRB1_1350,DRB1_1355,DRB1_1360,DRB1_1362,DRB1_1388,DRB1_1422,DRB1_1425,DRB1_1427,DRB1_1446,DRB1_1453,DRB1_1515,DRB1_1601,DRB1_1603,DRB1_1604,DRB1_1608,DRB1_1609,DRB1_0816,DRB1_0824,DRB1_0826,DRB1_0839,DRB1_1101,HLA-DRB1*04:01,HLA-DRB1*07:03,HLA-DRB1*04:05,HLA-DRB1*08:02,HLA-DRB1*09:01</w:t>
            </w:r>
          </w:p>
        </w:tc>
      </w:tr>
      <w:tr>
        <w:trPr>
          <w:trHeight w:val="315" w:hRule="atLeast"/>
        </w:trPr>
        <w:tc>
          <w:tcPr>
            <w:tcW w:w="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VKPSFYVYSRVKNLN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2319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Non Allergen</w:t>
            </w:r>
          </w:p>
        </w:tc>
        <w:tc>
          <w:tcPr>
            <w:tcW w:w="1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DRB1_0706,DRB1_1515,DRB1_1601,DRB1_1603,DRB1_1608,DRB1_1609,DRB1_1504,HLA-DRB1*07:03</w:t>
            </w:r>
          </w:p>
        </w:tc>
      </w:tr>
      <w:tr>
        <w:trPr>
          <w:trHeight w:val="315" w:hRule="atLeast"/>
        </w:trPr>
        <w:tc>
          <w:tcPr>
            <w:tcW w:w="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VLLFLAFVVFLLVT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5446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Non Allergen</w:t>
            </w:r>
          </w:p>
        </w:tc>
        <w:tc>
          <w:tcPr>
            <w:tcW w:w="1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HLA-DRB1*07:03,HLA-DRB1*15:01,HLA-DRB1*15:06,HLA-DRB1*15:02</w:t>
            </w:r>
          </w:p>
        </w:tc>
      </w:tr>
      <w:tr>
        <w:trPr>
          <w:trHeight w:val="315" w:hRule="atLeast"/>
        </w:trPr>
        <w:tc>
          <w:tcPr>
            <w:tcW w:w="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VTLAILTALRLCAYC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599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Non Allergen</w:t>
            </w:r>
          </w:p>
        </w:tc>
        <w:tc>
          <w:tcPr>
            <w:tcW w:w="1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DRB1_0102,DRB1_0104,DRB1_0120,DRB1_0126,DRB1_0410,DRB1_0412,DRB1_0418,DRB1_0442,DRB1_0453,DRB1_0458,DRB1_0810,DRB1_1113,DRB1_1118,DRB1_1134,DRB1_1167,DRB1_1201,DRB1_1203,DRB1_1205,DRB1_1206,DRB1_1207,DRB1_1208,DRB1_1210,DRB1_1211,DRB1_1212,DRB1_1214,DRB1_1216,DRB1_1217,DRB1_1219,DRB1_1306,DRB1_1344,DRB1_1377,DRB1_1417,DRB1_1431,DRB1_1432,DRB1_1435,DRB1_1452,DRB1_1455,DRB1_1465,DRB1_1478,DRB1_1521,DRB1_0828,DRB1_1002,HLA-DRB1*01:01,HLA-DRB1*01:02</w:t>
            </w:r>
          </w:p>
        </w:tc>
      </w:tr>
      <w:tr>
        <w:trPr>
          <w:trHeight w:val="315" w:hRule="atLeast"/>
        </w:trPr>
        <w:tc>
          <w:tcPr>
            <w:tcW w:w="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LAFVVFLLVTLAILT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229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Non Allergen</w:t>
            </w:r>
          </w:p>
        </w:tc>
        <w:tc>
          <w:tcPr>
            <w:tcW w:w="1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HLA-DRB1*01:02,HLA-DRB1*04:01,HLA-DRB1*04:23,HLA-DRB1*04:08,HLA-DRB1*04:10,HLA-DRB1*04:21,HLA-DRB1*04:26,HLA-DRB1*07:03,HLA-DRB1*04:05,HLA-DRB1*11:04,HLA-DRB1*11:06,HLA-DRB1*08:13,HLA-DRB1*11:28,HLA-DRB1*13:05,HLA-DRB1*15:02,HLA-DRB1*13:11</w:t>
            </w:r>
          </w:p>
        </w:tc>
      </w:tr>
      <w:tr>
        <w:trPr>
          <w:trHeight w:val="315" w:hRule="atLeast"/>
        </w:trPr>
        <w:tc>
          <w:tcPr>
            <w:tcW w:w="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VLLFLAFVVFLLVTL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6386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Non Allergen</w:t>
            </w:r>
          </w:p>
        </w:tc>
        <w:tc>
          <w:tcPr>
            <w:tcW w:w="1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HLA-DRB1*07:03,HLA-DRB1*15:02,HLA-DRB1*15:01,HLA-DRB1*15:06</w:t>
            </w:r>
          </w:p>
        </w:tc>
      </w:tr>
      <w:tr>
        <w:trPr>
          <w:trHeight w:val="315" w:hRule="atLeast"/>
        </w:trPr>
        <w:tc>
          <w:tcPr>
            <w:tcW w:w="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VTLAILTALRLCAYC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599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Non Allergen</w:t>
            </w:r>
          </w:p>
        </w:tc>
        <w:tc>
          <w:tcPr>
            <w:tcW w:w="1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DRB1_0102,DRB1_0104,DRB1_0120,DRB1_0126,DRB1_0410,DRB1_0412,DRB1_0418,DRB1_0442,DRB1_0453,DRB1_0458,DRB1_0810,DRB1_1113,DRB1_1118,DRB1_1134,DRB1_1167,DRB1_1201,DRB1_1203,DRB1_1205,DRB1_1206,DRB1_1207,DRB1_1208,DRB1_1210,DRB1_1211,DRB1_1212,DRB1_1214,DRB1_1216,DRB1_1217,DRB1_1219,DRB1_1306,DRB1_1344,DRB1_1377,DRB1_1417,DRB1_1431,DRB1_1432,DRB1_1435,DRB1_1452,DRB1_1455,DRB1_1465,DRB1_1478,DRB1_1521,DRB1_0828,DRB1_1002,HLA-DRB1*01:01,HLA-DRB1*01:02</w:t>
            </w:r>
          </w:p>
        </w:tc>
      </w:tr>
      <w:tr>
        <w:trPr>
          <w:trHeight w:val="315" w:hRule="atLeast"/>
        </w:trPr>
        <w:tc>
          <w:tcPr>
            <w:tcW w:w="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VKPSFYVYSRVKNLN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2319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Non Allergen</w:t>
            </w:r>
          </w:p>
        </w:tc>
        <w:tc>
          <w:tcPr>
            <w:tcW w:w="1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DRB1_0706,DRB1_1515,DRB1_1601,DRB1_1603,DRB1_1608,DRB1_1609,DRB1_1504,HLA-DRB1*07:0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>Table S6 Overlapping CTL epitopes in Nucleocapsid protei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tbl>
      <w:tblPr>
        <w:tblW w:w="1195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683"/>
        <w:gridCol w:w="1470"/>
        <w:gridCol w:w="1536"/>
        <w:gridCol w:w="6220"/>
      </w:tblGrid>
      <w:tr>
        <w:trPr>
          <w:trHeight w:val="300" w:hRule="atLeast"/>
        </w:trPr>
        <w:tc>
          <w:tcPr>
            <w:tcW w:w="119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cleocapsid Protein (CTL)</w:t>
            </w:r>
          </w:p>
        </w:tc>
      </w:tr>
      <w:tr>
        <w:trPr>
          <w:trHeight w:val="31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T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tigenicit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ergenicity</w:t>
            </w:r>
          </w:p>
        </w:tc>
        <w:tc>
          <w:tcPr>
            <w:tcW w:w="6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pertypes/HLA Alleles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QFAPSAS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62,HLA-A*02:06,HLA-B*15:01,HLA-B*48:01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AALALL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2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44,HLA-B*40:02,HLA-B*48:01,HLA-E*01:01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MSRIGMEV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8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,HLA-A*02:01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LLLLDR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B*14:02,HLA-B*51:01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FAPSASAF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9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4,B62,HLA-A*23:01,HLA-A*24:02,HLA-A*29:02,HLA-B*15:02,HLA-B*35:01,HLA-C*04:01,HLA-B*46:01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RWYFYY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7,B8,HLA-B*08:01,HLA-B*07:02,HLA-B*35:03,HLA-B*51:01,HLA-B*53:01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WLTYTGAI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4,HLA-A*24:02,HLA-A*23:01,HLA-C*14:02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FYYLGTGP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C*04:01,HLA-C*14:0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>Table S7 Overlapping HTL epitopes in Nucleocapsid protei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tbl>
      <w:tblPr>
        <w:tblW w:w="1385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1047"/>
        <w:gridCol w:w="645"/>
        <w:gridCol w:w="668"/>
        <w:gridCol w:w="10991"/>
      </w:tblGrid>
      <w:tr>
        <w:trPr>
          <w:trHeight w:val="300" w:hRule="atLeast"/>
        </w:trPr>
        <w:tc>
          <w:tcPr>
            <w:tcW w:w="13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cleocapsid Protein (HTL)</w:t>
            </w:r>
          </w:p>
        </w:tc>
      </w:tr>
      <w:tr>
        <w:trPr>
          <w:trHeight w:val="31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TL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tigenicity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ergenicity</w:t>
            </w:r>
          </w:p>
        </w:tc>
        <w:tc>
          <w:tcPr>
            <w:tcW w:w="10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pertypes/HLA Alleles</w:t>
            </w:r>
          </w:p>
        </w:tc>
      </w:tr>
      <w:tr>
        <w:trPr>
          <w:trHeight w:val="37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QFAPSASAFFGMSR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26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9:01,DRB1_0901,DRB1_0902,DRB1_0904,DRB1_0907,DRB1_0909</w:t>
            </w:r>
          </w:p>
        </w:tc>
      </w:tr>
      <w:tr>
        <w:trPr>
          <w:trHeight w:val="37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AALALLLLDRLNQ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45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11:04,HLA-DRB1*11:06,HLA-DRB1*11:02,HLA-DRB1*08:17,HLA-DRB1*08:06,HLA-DRB1*08:04,HLA DRB1*11:21,HLA-DRB1*13:04,HLA-DRB1*11:28,HLA-DRB1*13:05,HLA-DRB1*11:14,HLA-DRB1*13:11,HLA-DRB1*13:21,HLA-DRB1*13:07,HLA-DRB1*13:22,HLA-DRB1*13:23,HLA-DRB4*01:01</w:t>
            </w:r>
          </w:p>
        </w:tc>
      </w:tr>
      <w:tr>
        <w:trPr>
          <w:trHeight w:val="37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AFFGMSRIGMEVT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11:28,HLA-DRB1*13:05,HLA-DRB1*13:21,DRB1_1130</w:t>
            </w:r>
          </w:p>
        </w:tc>
      </w:tr>
      <w:tr>
        <w:trPr>
          <w:trHeight w:val="37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LLLLDRLNQLESK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735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11:04,HLA-DRB1*11:06,HLA-DRB1*11:02,HLA-DRB1*08:17,HLA-DRB1*08:06,HLA-DRB1*08:04,HLA-DRB1*11:21,HLA-DRB1*13:04,HLA-DRB1*11:28,HLA-DRB1*13:05,HLA-DRB1*11:14,HLA-DRB1*13:11,HLA-DRB1*13:21,HLA-DRB1*13:07,HLA-DRB1*13:22,HLA DRB1*13:23,DRB1_0301,DRB1_0302,DRB1_0303,DRB1_0304,DRB1_0305,DRB1_0306,DRB1_0307,DRB1_0308,DRB1_0310,DRB1_0311,DRB1_0313,DRB1_0314,DRB1_0315,DRB1_0318,DRB1_0319,DRB1_0320,DRB1_0321,DRB1_0322,DRB1_0323,DRB1_0324,DRB1_0325,DRB1_0326,DRB1_0328,DRB1_0329,DRB1_0330,DRB1_0331,DRB1_0332,DRB1_0333,DRB1_0334,DRB1_0336,DRB1_0337,DRB1_0338,DRB1_0339,DRB1_0340,DRB1_0341,DRB1_0342,DRB1_0343,DRB1_0344,DRB1_0345,DRB1_0346,DRB1_0347,DRB1_0348,DRB1_0349,DRB1_0350,DRB1_0351,DRB1_0352,DRB1_0353,DRB1_0354,DRB1_0355,DRB1_0422,DRB1_1107,DRB1_1404,DRB1_1413,DRB1_1428,DRB1_1438,DRB1_1447,DRB1_1450,DRB1_1461,DRB1_1471,DRB1_1476,DRB1_1479,DRB1_1493,DRB1_1525</w:t>
            </w:r>
          </w:p>
        </w:tc>
      </w:tr>
      <w:tr>
        <w:trPr>
          <w:trHeight w:val="37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QFAPSASAFFGMSR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26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9:01,DRB1_0901,DRB1_0902,DRB1_0904,DRB1_0907,DRB1_0909</w:t>
            </w:r>
          </w:p>
        </w:tc>
      </w:tr>
      <w:tr>
        <w:trPr>
          <w:trHeight w:val="37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RWYFYYLGTGPEA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876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4:05,HLA-DRB1*13:21,DRB1_0424,DRB1_0480,DRB1_0908</w:t>
            </w:r>
          </w:p>
        </w:tc>
      </w:tr>
      <w:tr>
        <w:trPr>
          <w:trHeight w:val="37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WLTYTGAIKLDDKD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241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7:01,HLA-DRB1*07:03,DRB1_0701,DRB1_0703,DRB1_0705,DRB1_0706,DRB1_0707,DRB1_0708,DRB1_0709,DRB1_0712,DRB1_0713,DRB1_0714,DRB1_0715,DRB1_0716,DRB1_0717,DRB1_0719</w:t>
            </w:r>
          </w:p>
        </w:tc>
      </w:tr>
      <w:tr>
        <w:trPr>
          <w:trHeight w:val="37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RWYFYYLGTGPEA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876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4:05,HLA-DRB1*13:21,DRB1_0424,DRB1_0480,DRB1_090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>Table S8 Overlapping CTL epitopes in Surface protei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tbl>
      <w:tblPr>
        <w:tblW w:w="1285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843"/>
        <w:gridCol w:w="1470"/>
        <w:gridCol w:w="1536"/>
        <w:gridCol w:w="2708"/>
        <w:gridCol w:w="4250"/>
      </w:tblGrid>
      <w:tr>
        <w:trPr>
          <w:trHeight w:val="300" w:hRule="atLeast"/>
        </w:trPr>
        <w:tc>
          <w:tcPr>
            <w:tcW w:w="128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rface Protein (CTL)</w:t>
            </w:r>
          </w:p>
        </w:tc>
      </w:tr>
      <w:tr>
        <w:trPr>
          <w:trHeight w:val="31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T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tigenicit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ergenicity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pertypes/HLA Alleles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ALQIPFAM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77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7,B58,HLA-B*35:01,HLA-B*46:01,HLA-C*03:03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AALQIPF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62,HLA-B*15:01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IVMVTIM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,B7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YRFNGIGV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A*30:01,HLA-C*14:02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AMQMAYRF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02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58,B62,HLA-A*23:01,HLA-A*24:02,HLA-A*29:02,HLA-B*08:01,HLA-B*15:01,HLA-A*32:01,HLA-B*35:01,HLA-B*46:01,HLA-B*53:01,HLA-B*58:01,HLA-B*51:01,HLA-B*57:01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ELLHAPA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B*40:02,HLA-B*18:01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NITNLCP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62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B*35:03,HLA-B*53:01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VFLVLLP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,A26,B8,B62,HLA-A*02:06,HLA-A*25:01,HLA-A*02:01,HLA-A*26:01,HLA-A*68:02,HLA-B*39:01,HLA-B*35:03,HLA-B*46:01,HLA-B*48:01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VVFLHVT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62,HLA-A*29:02,HLA-A*32:01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AGLIAIVM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B*35:01,HLA-B*46:01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AIVMVTIM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1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58,HLA-B*35:01,HLA-B*46:01,HLA-B*51:01,HLA-B*58:01,HLA-B*53:01,HLA-C*03:03,HLA-B*57:01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IYSKHTPI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,B8,HLA-A*32:01,HLA-B*08:01,HLA-B*48:01,HLA-C*15:02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IAIVMVTI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1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,HLA-A*32:01,HLA-B*51:01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LFNKVTL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,HLA-A*02:01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FAMQMAY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33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A*31:01,HLA-C*04:01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LTPTWRV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2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1,B62,HLA-A*29:02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MAYRFNGI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B*08:01,HLA-A*32:01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FPNITNLC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2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A*24:02,HLA-C*04:01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LADAGFIK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3,HLA-A*11:01,HLA-A*03:01,HLA-A*68:01,HLA-E*01:03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LDSKTQS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06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,B39,HLA-A*02:01,HLA-B*08:01,HLA-B*14:02,HLA-C*08:02,HLA-E*01:01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TWRVYS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7,HLA-B*07:02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FLVLLPLV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4,HLA-A*23:01,HLA-C*04:01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RFPNITN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1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27,B39,HLA-B*14:02,HLA-B*27:05,HLA-B*38:01,HLA-C*06:02,HLA-C*07:02,HLA-C*07:01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VFLHVTYV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5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,HLA-A*02:06,HLA-A*02:01,HLA-A*68:02,HLA-C*06:02,HLA-C*07:01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TFGAGAA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6,B62,HLA-A*26:01,HLA-A*68:02,HLA-B*07:02,HLA-B*15:02,HLA-B*15:02,HLA-B*39:01,HLA-B*38:01,HLA-B*48:01,HLA-B*46: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>Table S9 Overlapping HTL epitopes in Surface protei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tbl>
      <w:tblPr>
        <w:tblW w:w="1385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"/>
        <w:gridCol w:w="1073"/>
        <w:gridCol w:w="645"/>
        <w:gridCol w:w="667"/>
        <w:gridCol w:w="10968"/>
      </w:tblGrid>
      <w:tr>
        <w:trPr>
          <w:trHeight w:val="300" w:hRule="atLeast"/>
        </w:trPr>
        <w:tc>
          <w:tcPr>
            <w:tcW w:w="13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rface Protein (HTL)</w:t>
            </w:r>
          </w:p>
        </w:tc>
      </w:tr>
      <w:tr>
        <w:trPr>
          <w:trHeight w:val="31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TL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tigenicity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ergenicity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pertypes/HLA Alleles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LQIPFAMQMAYRF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4*01:01,DRB1_0102,DRB1_0103,DRB1_0104,DRB1_0106,DRB1_0109,DRB1_0110,DRB1_0115,DRB1_0116,DRB1_0120,DRB1_0123,DRB1_0126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WTFGAGAALQIPFA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1:01,HLA-DRB1*01:01,HLA-DRB1*09:01,DRB1_0101,DRB1_0105,DRB1_0107,DRB1_0108,DRB1_0110,DRB1_0112,DRB1_0119,DRB1_0121,DRB1_0122,DRB1_0124,DRB1_0125,DRB1_0127,DRB1_0128,DRB1_0129,DRB1_0130,DRB1_0131,DRB1_0132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IVMVTIMLCCMTS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3:06,HLA-DRB1*03:07,HLA-DRB1*03:08,HLA-DRB1*03:05,HLA-DRB1*03:06,HLA-DRB1*03:07,HLA-DRB1*03:08,HLA-DRB1*03:05,HLA-DRB1*11:04,HLA-DRB1*11:06,HLA-DRB1*08:04,HLA-DRB1*08:13,HLA-DRB1*11:07,HLA-DRB1*11:28,HLA-DRB1*13:05,HLA-DRB1*13:11,HLA-DRB1*13:07,HLA-DRB1*13:21,HLA-DRB1*15:06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QMAYRFNGIGVTQ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30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13:01,HLA-DRB1*13:27,HLA-DRB1*13:28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FAMQMAYRFNGIG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28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13:01,HLA-DRB1*13:27,HLA-DRB1*13:29,DRB1_0101,DRB1_0102,DRB1_0103,DRB1_0104,DRB1_0105+D815,DRB1_0106,DRB1_0107,DRB1_0108,DRB1_0109,DRB1_0110,DRB1_0112,DRB1_0113,DRB1_0114,DRB1_0115,DRB1_0118,DRB1_0119,DRB1_0120,DRB1_0122,DRB1_0123,DRB1_0125,DRB1_0126,DRB1_0127,DRB1_0128,DRB1_0129,DRB1_0130,DRB1_0131,DRB1_0132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VLSFELLHAPATVC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1:01,HLA-DRB1*01:01,HLA-DRB1*15:06,DRB1_0101,DRB1_0105,DRB1_0107,DRB1_0108,DRB1_0109,DRB1_0110,DRB1_0111,DRB1_0112,DRB1_0113,DRB1_0114,DRB1_0117,DRB1_0118,DRB1_0119,DRB1_0121,DRB1_0122,DRB1_0124,DRB1_0125,DRB1_0127,DRB1_0128,DRB1_0129,DRB1_0130,DRB1_0131,DRB1_0132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VRFPNITNLCPFG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15:06,HLA-DRB1*15:02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VFLVLLPLVSSQCV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1:01,HLA-DRB1*01:01,HLA-DRB1*11:01,HLA-DRB1*11:02,HLA-DRB1*11:04,HLA-DRB1*11:06,HLA-DRB1*08:17,HLA-DRB1*11:28,HLA-DRB1*13:05,HLA-DRB1*11:21,HLA-DRB1*13:01,HLA-DRB1*11:14,HLA-DRB1*13:21,HLA-DRB1*15:02,HLA-DRB1*13:07,HLA-DRB1*13:22,HLA-DRB1*13:11,HLA-DRB1*13:27,HLA-DRB1*13:28,HLA-DRB1*13:23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VVFLHVTYVPAQEK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10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1:02,HLA-DRB1*04:02,HLA-DRB1*01:02,HLA-DRB1*04:02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GLIAIVMVTIMLC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3:06,HLA-DRB1*03:07,HLA-DRB1*03:08,HLA-DRB1*03:05,HLA-DRB1*03:06,HLA-DRB1*03:07,HLA-DRB1*03:08,HLA-DRB1*03:05,HLA-DRB1*11:04,HLA-DRB1*11:06,HLA-DRB1*08:04,HLA-DRB1*08:13,HLA-DRB1*11:07,HLA-DRB1*11:28,HLA-DRB1*13:05,HLA-DRB1*13:11,HLA-DRB1*13:07,HLA-DRB1*13:21,HLA-DRB1*15:06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IVMVTIMLCCMTS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3:06,HLA-DRB1*03:07,HLA-DRB1*03:08,HLA-DRB1*03:05,HLA-DRB1*03:06,HLA-DRB1*03:07,HLA-DRB1*03:08,HLA-DRB1*03:05,HLA-DRB1*11:04,HLA-DRB1*11:06,HLA-DRB1*08:04,HLA-DRB1*08:13,HLA-DRB1*11:07,HLA-DRB1*11:28,HLA-DRB1*13:05,HLA-DRB1*13:11,HLA-DRB1*13:07,HLA-DRB1*13:21,HLA-DRB1*15:06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KIYSKHTPINLVRD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8:13,HLA-DRB1*11:20,HLA-DRB1*11:14,HLA-DRB1*13:23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IAIVMVTIMLCCM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3:06,HLA-DRB1*03:07,HLA-DRB1*03:08,HLA-DRB1*03:05,HLA-DRB1*03:06,HLA-DRB1*03:07,HLA-DRB1*03:08,HLA-DRB1*03:05,HLA-DRB1*11:04,HLA-DRB1*11:06,HLA-DRB1*08:04,HLA-DRB1*08:13,HLA-DRB1*11:07,HLA-DRB1*11:28,HLA-DRB1*13:05,HLA-DRB1*13:11,HLA-DRB1*13:07,HLA-DRB1*13:21,HLA-DRB1*15:06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LLFNKVTLADAGFI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8:17,HLA-DRB1*08:06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FAMQMAYRFNGIG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28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13:01,HLA-DRB1*13:27,HLA-DRB1*13:29,DRB1_0101,DRB1_0102,DRB1_0103,DRB1_0104,DRB1_0105,DRB1_0106,DRB1_0107,DRB1_0108,DRB1_0109,DRB1_0110,DRB1_0112,DRB1_0113,DRB1_0114,DRB1_0115,DRB1_0118,DRB1_0119,DRB1_0120,DRB1_0122,DRB1_0123,DRB1_0125,DRB1_0126,DRB1_0127,DRB1_0128,DRB1_0129,DRB1_0130,DRB1_0131,DRB1_0132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LTPTWRVYSTGSNV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8:17,HLA-DRB1*08:06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QMAYRFNGIGVTQ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30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13:01,HLA-DRB1*13:27,HLA-DRB1*13:28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VRFPNITNLCPFG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15:06,HLA-DRB1*15:02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FNKVTLADAGFIKQ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8:17,HLA-DRB1*08:06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FGTTLDSKTQSLL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3:05,HLA-DRB1*03:09,HLA-DRB1*03:05,HLA-DRB1*03:09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LTPTWRVYSTGSNV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8:17,HLA-DRB1*08:06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VFLVLLPLVSSQCV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1:01,HLA-DRB1*01:01,HLA-DRB1*11:01,HLA-DRB1*11:02,HLA-DRB1*11:04,HLA-DRB1*11:06,HLA-DRB1*08:17,HLA-DRB1*11:28,HLA-DRB1*13:05,HLA-DRB1*11:21,HLA-DRB1*13:01,HLA-DRB1*11:14,HLA-DRB1*13:21,HLA-DRB1*15:02,HLA-DRB1*13:07,HLA-DRB1*13:22,HLA-DRB1*13:11,HLA-DRB1*13:27,HLA-DRB1*13:28,HLA-DRB1*13:23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VRFPNITNLCPFG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15:06,HLA-DRB1*15:02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VFLHVTYVPAQEK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17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1:02,HLA-DRB1*04:02</w:t>
            </w:r>
          </w:p>
        </w:tc>
      </w:tr>
      <w:tr>
        <w:trPr>
          <w:trHeight w:val="375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WTFGAGAALQIPFA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1:01,HLA-DRB1*09:01,DRB1_0101,DRB1_0105,DRB1_0107,DRB1_0108,DRB1_0110,DRB1_0112,DRB1_0119,DRB1_0121,DRB1_0122,DRB1_0124,DRB1_0125,DRB1_0127,DRB1_0128,DRB1_0129,DRB1_0130,DRB1_0131,DRB1_013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>Table S10 Overlapping CTL epitopes in Membrane protei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tbl>
      <w:tblPr>
        <w:tblW w:w="1195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763"/>
        <w:gridCol w:w="1470"/>
        <w:gridCol w:w="1536"/>
        <w:gridCol w:w="6141"/>
      </w:tblGrid>
      <w:tr>
        <w:trPr>
          <w:trHeight w:val="300" w:hRule="atLeast"/>
        </w:trPr>
        <w:tc>
          <w:tcPr>
            <w:tcW w:w="119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mbrane Protein (CTL)</w:t>
            </w:r>
          </w:p>
        </w:tc>
      </w:tr>
      <w:tr>
        <w:trPr>
          <w:trHeight w:val="31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T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tigenicit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ergenicity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pertypes/HLA Alleles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FVLAAV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A*30:02,HLA-B*44:03,B62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VLAAVYRI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A*02:01,HLA-A*02:06,HLA-A*23:01,HLA-A*68:02,HLA-A*32:01,HLA-B*51:01,HLA-B*53:01,A2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LIFLWLLW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A*24:02,HLA-A*23:01,HLA-A*32:01,HLA-B*58:01,HLA-B*57:01,HLA-B*53:01,B58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ACFVLAAV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18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B*14:02,HLA-B*51:01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VIGAVIL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1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A*11:01,HLA-A*68:01,HLA-A*31:01,A3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LVIGAVI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B*40:01,HLA-B*40:02,HLA-B*44:02HLA-B*18:01,HLA-B*44:03,B44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YFIASFR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A*24:02,HLA-A*23:01,HLA-B*35:03,HLA-E*01:03,HLA-C*07:02,A24,B39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LACFVLA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19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A*02:01,A2</w:t>
            </w:r>
          </w:p>
        </w:tc>
      </w:tr>
      <w:tr>
        <w:trPr>
          <w:trHeight w:val="37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RINWITGG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B*27:05,HLA-C*07:01,HLA-C*06:02,B27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>Table S11 Overlapping HTL epitopes in Membrane protei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tbl>
      <w:tblPr>
        <w:tblW w:w="1385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"/>
        <w:gridCol w:w="1077"/>
        <w:gridCol w:w="644"/>
        <w:gridCol w:w="667"/>
        <w:gridCol w:w="10964"/>
      </w:tblGrid>
      <w:tr>
        <w:trPr>
          <w:trHeight w:val="300" w:hRule="atLeast"/>
        </w:trPr>
        <w:tc>
          <w:tcPr>
            <w:tcW w:w="13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mbrane Protein (HTL)</w:t>
            </w:r>
          </w:p>
        </w:tc>
      </w:tr>
      <w:tr>
        <w:trPr>
          <w:trHeight w:val="315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TL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tigenicity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ergenicity</w:t>
            </w:r>
          </w:p>
        </w:tc>
        <w:tc>
          <w:tcPr>
            <w:tcW w:w="10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pertypes/HLA Alleles</w:t>
            </w:r>
          </w:p>
        </w:tc>
      </w:tr>
      <w:tr>
        <w:trPr>
          <w:trHeight w:val="375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LACFVLAAVYRINW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3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1:02,HLA-DRB1*03:09,HLA-DRB1*03:05,HLA-DRB1*07:03,HLA-DRB1*07:01,HLA-DRB1*04:08,HLA-DRB1*11:20,HLA-DRB1*11:14,HLA-DRB1*11:28,HLA-DRB1*13:05,HLA-DRB1*13:23,HLA-DRB1*13:07</w:t>
            </w:r>
          </w:p>
        </w:tc>
      </w:tr>
      <w:tr>
        <w:trPr>
          <w:trHeight w:val="375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LACFVLAAVYRINW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3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1:02,HLA-DRB1*03:09,HLA-DRB1*03:05,HLA-DRB1*07:03,HLA-DRB1*07:01,HLA-DRB1*04:08,HLA-DRB1*11:20,HLA-DRB1*11:14,HLA-DRB1*11:28,HLA-DRB1*13:05,HLA-DRB1*13:23,HLA-DRB1*13:07</w:t>
            </w:r>
          </w:p>
        </w:tc>
      </w:tr>
      <w:tr>
        <w:trPr>
          <w:trHeight w:val="375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IIKLIFLWLLWPVT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9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8:01,HLA-DRB1*08:13,HLA-DRB1*08:17,HLA-DRB1*11:14,HLA-DRB1*13:23,HLA-DRB4*01:01</w:t>
            </w:r>
          </w:p>
        </w:tc>
      </w:tr>
      <w:tr>
        <w:trPr>
          <w:trHeight w:val="375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LACFVLAAVYRINW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3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1:02,HLA-DRB1*03:09,HLA-DRB1*03:05,HLA-DRB1*07:03,HLA-DRB1*07:01,HLA-DRB1*04:08,HLA-DRB1*11:20,HLA-DRB1*11:14,HLA-DRB1*11:28,HLA-DRB1*13:05,HLA-DRB1*13:23,HLA-DRB1*13:07</w:t>
            </w:r>
          </w:p>
        </w:tc>
      </w:tr>
      <w:tr>
        <w:trPr>
          <w:trHeight w:val="375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LVIGAVILRGHLR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6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3:09,HLA-DRB1*03:06,HLA-DRB1*03:07,HLA-DRB1*03:08,HLA-DRB1*11:07</w:t>
            </w:r>
          </w:p>
        </w:tc>
      </w:tr>
      <w:tr>
        <w:trPr>
          <w:trHeight w:val="375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LVIGAVILRGHLR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6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3:09,HLA-DRB1*03:06,HLA-DRB1*03:07,HLA-DRB1*03:08,HLA-DRB1*11:07</w:t>
            </w:r>
          </w:p>
        </w:tc>
      </w:tr>
      <w:tr>
        <w:trPr>
          <w:trHeight w:val="375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GLMWLSYFIASFRL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5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B1_0906,DRB1_1501,DRB1_1503,DRB1_1506,DRB1_1507,DRB1_1509,DRB1_1510,DRB1_1512,DRB1_1513,DRB1_1516,DRB1_1518,DRB1_1520,DRB1_1522,DRB1_1523,DRB1_1524,DRB1_1529,DRB1_1532,DRB1_1533,DRB1_1536,DRB1_1540,DRB1_1541,DRB1_1542,DRB1_1543,DRB1_1545,DRB1_1546,DRB1_1548,HLA-DRB1*15:01</w:t>
            </w:r>
          </w:p>
        </w:tc>
      </w:tr>
      <w:tr>
        <w:trPr>
          <w:trHeight w:val="375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LACFVLAAVYRINW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3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1:02,HLA-DRB1*03:09,HLA-DRB1*03:05,HLA-DRB1*07:03,HLA-DRB1*07:01,HLA-DRB1*04:08,HLA-DRB1*11:20,HLA-DRB1*11:14,HLA-DRB1*11:28,HLA-DRB1*13:05,HLA-DRB1*13:23,HLA-DRB1*13:07</w:t>
            </w:r>
          </w:p>
        </w:tc>
      </w:tr>
      <w:tr>
        <w:trPr>
          <w:trHeight w:val="375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RINWITGGIAIAMA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7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Allergen</w:t>
            </w:r>
          </w:p>
        </w:tc>
        <w:tc>
          <w:tcPr>
            <w:tcW w:w="10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B1_0901,DRB1_0904,DRB1_0909,HLA-DRB1*03:09,HLA-DRB1*04:2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>Table S12 Details of continuous B-cell epitopes present on the surface of target protein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tbl>
      <w:tblPr>
        <w:tblW w:w="139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103"/>
        <w:gridCol w:w="1984"/>
        <w:gridCol w:w="2268"/>
        <w:gridCol w:w="3063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Protein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Epitop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Antigenicty Sco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Antigenicty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Allergenicit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Surfac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YAWNRKRIS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585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 ANTIGEN 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 NON-ALLERGE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Surfac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FRKSNLK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.11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 ANTIGEN 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 NON-ALLERGE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Surfac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GPKKSTN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707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 ANTIGEN 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 NON-ALLERGE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Surfac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LTESNKKF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77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 ANTIGEN 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 NON-ALLERGE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Surfac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DEDDSE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65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 ANTIGEN 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 NON-ALLERGE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Membran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DIKDLPKEI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55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 ANTIGEN 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 NON-ALLERGE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Nucleocapsid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KEDLKF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96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 ANTIGEN 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 NON-ALLERGE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Nucleocapsid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IKLDDKDPNFKDQ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2.22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 ANTIGEN 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 NON-ALLERGE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Nucleocapsid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PTEPKKDKKKKADETQALPQRQKKQQTV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51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 ANTIGEN 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 NON-ALLERGE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>Table S13 Details of Discontinuous B-cell epitopes present in target protein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tbl>
      <w:tblPr>
        <w:tblW w:w="139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8930"/>
        <w:gridCol w:w="1701"/>
        <w:gridCol w:w="1645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Protein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Resid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No. of Residu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Scor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Envelop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pt-BR"/>
              </w:rPr>
              <w:t>_:N64, _:L65, _:N66, _:S67, _:S68, _:R69, _:V70, _:P71, _:D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9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84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</w:tr>
      <w:tr>
        <w:trPr>
          <w:trHeight w:val="111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Nucleocapsid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pt-BR"/>
              </w:rPr>
              <w:t>_:M1, _:S2, _:D3, _:N4, _:G5, _:P6, _:Q7, _:N8, _:Q9, _:R10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98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</w:tr>
      <w:tr>
        <w:trPr>
          <w:trHeight w:val="111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pt-BR"/>
              </w:rPr>
              <w:t>_:N11, _:A12, _:P13, _:R14, _:I15, _:T16, _:F17, _:G18, _:G19, _:P20, _:S21, _:D22, _:S23, _:T24, _:G25, _:S26, _:N27, _:Q28, _:N29, _:G30, _:E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2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928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</w:tr>
      <w:tr>
        <w:trPr>
          <w:trHeight w:val="111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fr-FR"/>
              </w:rPr>
              <w:t>_:M234, _:S235, _:G236, _:K237, _:G238, _:Q239, _:Q240, _:Q241, _:Q242, _:G243, _:Q244, _:T245, _:V246, _:T247, _:K248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864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</w:tr>
      <w:tr>
        <w:trPr>
          <w:trHeight w:val="111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pt-BR"/>
              </w:rPr>
              <w:t>_:R93, _:R95, _:G96, _:G97, _:D98, _:G99, _:K100, _:M10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858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</w:tr>
      <w:tr>
        <w:trPr>
          <w:trHeight w:val="111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_:V324, _:T325, _:P326, _:S327, _:G328, _:T329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849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</w:tr>
      <w:tr>
        <w:trPr>
          <w:trHeight w:val="111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pt-BR"/>
              </w:rPr>
              <w:t>_:R32, _:S33, _:G34, _:A35, _:R36, _:S37, _:K38, _:Q39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842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</w:tr>
      <w:tr>
        <w:trPr>
          <w:trHeight w:val="111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pt-BR"/>
              </w:rPr>
              <w:t>_:S190, _:R191, _:N192, _:S193, _:S194, _:R195, _:N196, _:S197, _:T198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828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</w:tr>
      <w:tr>
        <w:trPr>
          <w:trHeight w:val="3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Surface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_:H1271, _:Y1272, _:T12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998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pt-BR"/>
              </w:rPr>
              <w:t>_:D1259, _:D1260, _:S1261, _:E1262, _:P1263, _:V1264, _:L1265, _:K1266, _:G1267, _:V1268, _:K1269, _:L1270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99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</w:tr>
      <w:tr>
        <w:trPr>
          <w:trHeight w:val="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_:L1234, _:C1235, _:C1236, _:M1237, _:T1238, _:S1239, _:C1240, _:C1241, _:S1242, _:C1243, _:L1244, _:K1245, _:G1246, _:C1247, _:C1248, _:S1249, _:C1250, _:G1251, _:S1252, _:C1253, _:C1254, _:K1255, _:F1256, _:D1257, _:E125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25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967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</w:tr>
      <w:tr>
        <w:trPr>
          <w:trHeight w:val="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fr-FR"/>
              </w:rPr>
              <w:t>_:I1225, _:A1226, _:I1227, _:V1228, _:M1229, _:V1230, _:T1231, _:I1232, _:M1233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893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pt-BR"/>
              </w:rPr>
              <w:t>_:M1, _:F2, _:V3, _:F4, _:L5, _:V6, _:Y707, _:S708, _:N709, _:N710, _:S711, _:N1074, _:F1075, _:T1076, _:T1077, _:A1078, _:P1079, _:A1080, _:I1081, _:C1082, _:H1083, _:D1084, _:G1085, _:K1086, _:A1087, _:H1088, _:G1093, _:F1095, _:V1096, _:S1097, _:N1098, _:G1099, _:T1100, _:H1101, _:W1102, _:F1103, _:V1104, _:T1105, _:Q1106, _:N1108, _:F1109, _:Y1110, _:E1111, _:P1112, _:Q1113, _:I1114, _:I1115, _:T1116, _:T1117, _:D1118, _:N1119, _:N1125, _:C1126, _:D1127, _:V1128, _:V1129, _:I1130, _:G1131, _:I1132, _:V1133, _:N1134, _:N1135, _:T1136, _:V1137, _:Y1138, _:D1139, _:P1140, _:L1141, _:Q1142, _:P1143, _:E1144, _:L1145, _:D1146, _:S1147, _:F1148, _:K1149, _:E1150, _:E1151, _:L1152, _:D1153, _:K1154, _:Y1155, _:F1156, _:K1157, _:N1158, _:H1159, _:T1160, _:S1161, _:P1162, _:D1163, _:V1164, _:D1165, _:L1166, _:G1167, _:D1168, _:I1169, _:S1170, _:G11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98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872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</w:tr>
      <w:tr>
        <w:trPr>
          <w:trHeight w:val="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pt-BR"/>
              </w:rPr>
              <w:t>_:F329, _:P330, _:N331, _:I332, _:T333, _:N334, _:L335, _:C336, _:P337, _:F338, _:G339, _:E340, _:V341, _:N343, _:A344, _:T345, _:R346, _:F347, _:A348, _:S349, _:V350, _:Y351, _:A352, _:W353, _:N360, _:C361, _:V362, _:S373, _:F374, _:V401, _:I402, _:R403, _:K417, _:I418, _:Y421, _:N422, _:W436, _:N437, _:S438, _:N439, _:N440, _:L441, _:D442, _:S443, _:K444, _:V445, _:G446, _:G447, _:N448, _:Y449, _:N450, _:Y451, _:L452, _:Y453, _:R454, _:L455, _:F456, _:R457, _:K458, _:S459, _:N460, _:L461, _:E465, _:R466, _:D467, _:I468, _:S469, _:T470, _:E471, _:I472, _:Y473, _:Q474, _:A475, _:G476, _:S477, _:T478, _:P479, _:C480, _:N481, _:G482, _:V483, _:E484, _:G485, _:F486, _:N487, _:C488, _:Y489, _:F490, _:P491, _:L492, _:Q493, _:S494, _:Y495, _:G496, _:F497, _:Q498, _:P499, _:T500, _:N501, _:G502, _:V503, _:G504, _:Y505, _:Q506, _:P507, _:Y508, _:R509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07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87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</w:tr>
      <w:tr>
        <w:trPr>
          <w:trHeight w:val="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_:G838, _:D839, _:C840, _:L841, _:G842, _:D843, _:I844, _:A8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868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_:F833, _:I834, _:K835, _:Q836, _:Y8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86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3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_:A684, _:R685, _:S686, _:V6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4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80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69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Membrane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pt-BR"/>
              </w:rPr>
              <w:t>_:H210, _:S211, _:S212, _:S213, _:S214, _:D215, _:N216, _:I217, _:A218, _:L219, _:L220, _:V221, _:Q2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939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</w:tr>
      <w:tr>
        <w:trPr>
          <w:trHeight w:val="6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pt-BR"/>
              </w:rPr>
              <w:t>_:M1, _:A2, _:D3, _:S4, _:N5, _:G6, _:T7, _:I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912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6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pt-BR"/>
              </w:rPr>
              <w:t>_:V70, _:Y71, _:R72, _:I73, _:N74, _:W75, _:I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842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6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pt-BR"/>
              </w:rPr>
              <w:t>_:A152, _:G153, _:H154, _:H155, _:L1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8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>Table S14 List of highest antigenic IFN-gamma epitopes predicted by IFNepitope serve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tbl>
      <w:tblPr>
        <w:tblW w:w="139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4"/>
        <w:gridCol w:w="1523"/>
        <w:gridCol w:w="1055"/>
        <w:gridCol w:w="2723"/>
        <w:gridCol w:w="1030"/>
        <w:gridCol w:w="1017"/>
        <w:gridCol w:w="1356"/>
        <w:gridCol w:w="1470"/>
        <w:gridCol w:w="1470"/>
        <w:gridCol w:w="1536"/>
      </w:tblGrid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IFN ID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Protein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Position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Epitop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Metho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Result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Scor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Antigenicity  Scor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Antigenicit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Allergenicity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IFN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Envelop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37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RLCAYCCNIVNVSLV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MERC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ositiv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.282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 Antige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 Non Allergen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IFN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Membrane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6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TLACFVLAAVYRINW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SVM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ositiv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0469139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.313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 Antige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 Non Allergen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IFN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Nucleocapsi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99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KMKDLSPRWYFYYLG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SVM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ositiv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0.3940105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.429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 Antige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 Non Allergen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IFN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Surface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25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TFKCYGVSPTKLNDL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MERC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ositiv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.462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 Antige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Probable Non Allerge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>Table S15 Details of overlapping CTL+HTL epitopes with their population coverage efficienc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551"/>
        <w:gridCol w:w="2694"/>
        <w:gridCol w:w="2126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S.No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Protei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Overlapping CTL+HT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IN"/>
              </w:rPr>
              <w:t>Population coverag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Envelop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LLFLAFVVFLLVTL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color w:val="222222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222222"/>
                <w:sz w:val="18"/>
                <w:szCs w:val="18"/>
              </w:rPr>
              <w:t>87.31%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Envelop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LAFVVFLLVTLAIL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color w:val="222222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222222"/>
                <w:sz w:val="18"/>
                <w:szCs w:val="18"/>
              </w:rPr>
              <w:t>91.14%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Envelop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NIVNVSLVKPSFYV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color w:val="222222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222222"/>
                <w:sz w:val="18"/>
                <w:szCs w:val="18"/>
              </w:rPr>
              <w:t>84.46%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Envelop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SVLLFLAFVVFLLV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color w:val="222222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222222"/>
                <w:sz w:val="18"/>
                <w:szCs w:val="18"/>
              </w:rPr>
              <w:t>54.74%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Envelop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VKPSFYVYSRVKNL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color w:val="222222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222222"/>
                <w:sz w:val="18"/>
                <w:szCs w:val="18"/>
              </w:rPr>
              <w:t>51.57%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Membra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TLACFVLAAVYRINW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color w:val="222222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222222"/>
                <w:sz w:val="18"/>
                <w:szCs w:val="18"/>
              </w:rPr>
              <w:t>69.44%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Membra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VGLMWLSYFIASFR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color w:val="222222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222222"/>
                <w:sz w:val="18"/>
                <w:szCs w:val="18"/>
              </w:rPr>
              <w:t>87.07%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Nucleocapsi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GDAALALLLLDRLNQ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color w:val="222222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222222"/>
                <w:sz w:val="18"/>
                <w:szCs w:val="18"/>
              </w:rPr>
              <w:t>77.89%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Nucleocapsi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AQFAPSASAFFGMS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color w:val="222222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222222"/>
                <w:sz w:val="18"/>
                <w:szCs w:val="18"/>
              </w:rPr>
              <w:t>54.44%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Surfac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IPFAMQMAYRFNGI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color w:val="222222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222222"/>
                <w:sz w:val="18"/>
                <w:szCs w:val="18"/>
              </w:rPr>
              <w:t>65.21%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Surfac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FVFLVLLPLVSSQC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color w:val="222222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222222"/>
                <w:sz w:val="18"/>
                <w:szCs w:val="18"/>
              </w:rPr>
              <w:t>71.52%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Surfac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LFNKVTLADAGFIKQ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color w:val="222222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222222"/>
                <w:sz w:val="18"/>
                <w:szCs w:val="18"/>
              </w:rPr>
              <w:t>81.83%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Surfac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WIFGTTLDSKTQSL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color w:val="222222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222222"/>
                <w:sz w:val="18"/>
                <w:szCs w:val="18"/>
              </w:rPr>
              <w:t>87.25%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Surfac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VFLHVTYVPAQEKNF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color w:val="222222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222222"/>
                <w:sz w:val="18"/>
                <w:szCs w:val="18"/>
              </w:rPr>
              <w:t>58.14%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Surfac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DPFLGVYYHKNNKSW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color w:val="222222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222222"/>
                <w:sz w:val="18"/>
                <w:szCs w:val="18"/>
              </w:rPr>
              <w:t>75.98%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>Table S16 List of discontinuous epitopes predicted over final vaccine construc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tbl>
      <w:tblPr>
        <w:tblW w:w="139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0206"/>
        <w:gridCol w:w="1985"/>
        <w:gridCol w:w="1078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No.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Residu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Number of residue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Scor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_:D21, _:L22, _:A23, _:K24, _:I25, _:L26, _:K27, _:E28, _:K29, _:Y30, _:G31, _:L32, _:D33, _:P34, _:S35, _:A36, _:N37, _:L38, _:A39, _:I40, _:P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_:M1, _:S2, _:D3, _:I4, _:N5, _:K6, _:L7, _:A8, _:E9, _:T10, _:L11, _:V12, _:N13, _:L14, _:K15, _:E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15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_:G291, _:P292, _:G293, _:P294, _:G295, _:A296, _:Q297, _:F298, _:A299, _:P300, _:S301, _:A302, _:S303, _:F306, _:G3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69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_:T256, _:C259, _:F26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5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_:A163, _:A164, _:G166, _:D167, _:A168, _:A171, _:L17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4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_:L344, _:V345, _:S346, _:S347, _:Q348, _:C349, _:V350, _:G351, _:P352, _:G353, _:P354, _:G355, _:R3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19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 xml:space="preserve">Table S17 Cluster scores of docked vaccine TLR3 complex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tbl>
      <w:tblPr>
        <w:tblW w:w="6376" w:type="dxa"/>
        <w:jc w:val="left"/>
        <w:tblInd w:w="-125" w:type="dxa"/>
        <w:tblLayout w:type="fixed"/>
        <w:tblCellMar>
          <w:top w:w="15" w:type="dxa"/>
          <w:left w:w="120" w:type="dxa"/>
          <w:bottom w:w="15" w:type="dxa"/>
          <w:right w:w="120" w:type="dxa"/>
        </w:tblCellMar>
      </w:tblPr>
      <w:tblGrid>
        <w:gridCol w:w="1067"/>
        <w:gridCol w:w="1294"/>
        <w:gridCol w:w="1961"/>
        <w:gridCol w:w="2054"/>
      </w:tblGrid>
      <w:tr>
        <w:trPr>
          <w:tblHeader w:val="true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Member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Representative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Weighted Score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25.7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49.5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10.5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99.1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78.4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86.7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51.4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83.7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48.4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49.0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32.9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93.4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36.5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79.9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33.7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01.4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38.2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61.2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89.1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89.1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78.1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78.1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80.6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97.7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60.8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231.7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77.5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36.0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75.9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82.9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83.1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49.6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56.0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56.0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09.4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50.4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64.6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66.2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44.5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44.5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57.5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63.1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80.4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80.4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51.6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66.7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46.8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91.1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33.3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92.3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32.7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76.4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85.9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02.7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40.0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37.6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69.3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43.0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70.5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4" w:type="dxa"/>
              <w:left w:w="54" w:type="dxa"/>
              <w:bottom w:w="54" w:type="dxa"/>
              <w:right w:w="5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89.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>Table S18 Cluster scores of docked vaccine TLR4 complex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tbl>
      <w:tblPr>
        <w:tblW w:w="6376" w:type="dxa"/>
        <w:jc w:val="left"/>
        <w:tblInd w:w="-127" w:type="dxa"/>
        <w:tblLayout w:type="fixed"/>
        <w:tblCellMar>
          <w:top w:w="15" w:type="dxa"/>
          <w:left w:w="120" w:type="dxa"/>
          <w:bottom w:w="15" w:type="dxa"/>
          <w:right w:w="120" w:type="dxa"/>
        </w:tblCellMar>
      </w:tblPr>
      <w:tblGrid>
        <w:gridCol w:w="1067"/>
        <w:gridCol w:w="1294"/>
        <w:gridCol w:w="1961"/>
        <w:gridCol w:w="2054"/>
      </w:tblGrid>
      <w:tr>
        <w:trPr>
          <w:tblHeader w:val="true"/>
        </w:trPr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Members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Representative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Weighted Score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82.5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229.9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64.2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64.2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28.2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12.5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16.5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27.0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48.4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04.8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33.7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32.8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32.4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72.4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14.5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84.2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52.3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328.3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30.1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82.1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33.4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71.1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56.7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232.9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40.2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40.2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31.8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24.3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04.7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30.5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63.2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34.7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63.9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40.5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87.0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204.1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78.2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78.2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50.5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31.0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04.0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71.0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17.0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17.0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52.1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52.1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61.7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202.8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56.3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29.9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27.4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28.6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73.7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65.3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33.4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51.7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95.1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55.0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75.2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056.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ListParagraph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FF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16"/>
        </w:rPr>
        <w:t>Table S19. Comparison of experimentally determined T-cell epitopes of SARS-CoV and SARS-CoV2</w:t>
      </w:r>
    </w:p>
    <w:p>
      <w:pPr>
        <w:pStyle w:val="ListParagraph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FF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</w:r>
    </w:p>
    <w:tbl>
      <w:tblPr>
        <w:tblW w:w="1207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1052"/>
        <w:gridCol w:w="108"/>
        <w:gridCol w:w="1052"/>
        <w:gridCol w:w="1096"/>
        <w:gridCol w:w="3443"/>
        <w:gridCol w:w="1052"/>
        <w:gridCol w:w="1052"/>
        <w:gridCol w:w="1096"/>
      </w:tblGrid>
      <w:tr>
        <w:trPr>
          <w:trHeight w:val="300" w:hRule="atLeast"/>
        </w:trPr>
        <w:tc>
          <w:tcPr>
            <w:tcW w:w="1207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-cell Epitopes</w:t>
            </w:r>
          </w:p>
        </w:tc>
      </w:tr>
      <w:tr>
        <w:trPr>
          <w:trHeight w:val="300" w:hRule="atLeast"/>
        </w:trPr>
        <w:tc>
          <w:tcPr>
            <w:tcW w:w="54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xperimentally determined</w:t>
            </w:r>
          </w:p>
        </w:tc>
        <w:tc>
          <w:tcPr>
            <w:tcW w:w="66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edicted epitopes</w:t>
            </w:r>
          </w:p>
        </w:tc>
      </w:tr>
      <w:tr>
        <w:trPr>
          <w:trHeight w:val="300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cleocapsid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ntigenicity Scor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bable Antigenicity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bable Allergenicity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cleocapsi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ntigenicity Scor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bable Antigenicity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bable Allergenicity</w:t>
            </w:r>
          </w:p>
        </w:tc>
      </w:tr>
      <w:tr>
        <w:trPr>
          <w:trHeight w:val="300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FGMSRIGMEVTPSGTW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8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 Allergen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AFFGMSRIGMEV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 Allergen</w:t>
            </w:r>
          </w:p>
        </w:tc>
      </w:tr>
      <w:tr>
        <w:trPr>
          <w:trHeight w:val="300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VTPSGTWL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4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 Allergen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AFFGMSRIGMEV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 Allergen</w:t>
            </w:r>
          </w:p>
        </w:tc>
      </w:tr>
      <w:tr>
        <w:trPr>
          <w:trHeight w:val="300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MSRIGMEV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8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 Allergen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AFFGMSRIGMEV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 Allergen</w:t>
            </w:r>
          </w:p>
        </w:tc>
      </w:tr>
      <w:tr>
        <w:trPr>
          <w:trHeight w:val="300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LLLLDRL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93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 Allergen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LLLLDRLNQLESK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5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 Allergen</w:t>
            </w:r>
          </w:p>
        </w:tc>
      </w:tr>
      <w:tr>
        <w:trPr>
          <w:trHeight w:val="300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QFAPSASAFFGMSR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26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 Allergen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QFAPSASAFFGMSR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26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 Allergen</w:t>
            </w:r>
          </w:p>
        </w:tc>
      </w:tr>
      <w:tr>
        <w:trPr>
          <w:trHeight w:val="300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QFAPSASAFFGMSRIGM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6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 Allergen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QFAPSASAFFGMSR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26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 Allergen</w:t>
            </w:r>
          </w:p>
        </w:tc>
      </w:tr>
      <w:tr>
        <w:trPr>
          <w:trHeight w:val="300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urface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urfac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VFLHVTYV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1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 Allergen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VVFLHVTYVPAQEK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04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 Allergen</w:t>
            </w:r>
          </w:p>
        </w:tc>
      </w:tr>
      <w:tr>
        <w:trPr>
          <w:trHeight w:val="300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VFLHVTYV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1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 Allergen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VFLHVTYVPAQEK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7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 Allergen</w:t>
            </w:r>
          </w:p>
        </w:tc>
      </w:tr>
      <w:tr>
        <w:trPr>
          <w:trHeight w:val="300" w:hRule="atLeast"/>
        </w:trPr>
        <w:tc>
          <w:tcPr>
            <w:tcW w:w="1207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inear B- cell epitopes</w:t>
            </w:r>
          </w:p>
        </w:tc>
      </w:tr>
      <w:tr>
        <w:trPr>
          <w:trHeight w:val="300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cleocapsi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ntigenicity Score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bable Antigenicity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bable Allergenicity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cleocapsi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ntigenicity Scor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bable Antigenicity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bable Allergenicity</w:t>
            </w:r>
          </w:p>
        </w:tc>
      </w:tr>
      <w:tr>
        <w:trPr>
          <w:trHeight w:val="300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TFPPTEPKKDKKKK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67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 Antig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 Allergen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IN"/>
              </w:rPr>
              <w:t>PPTEPKKDKKKKADETQALPQRQKKQQTV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3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 Allergen</w:t>
            </w:r>
          </w:p>
        </w:tc>
      </w:tr>
      <w:tr>
        <w:trPr>
          <w:trHeight w:val="300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PQRQKKQ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573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 Allergen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PTEPKKDKKKKADETQALPQRQKKQQTV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3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 Allergen</w:t>
            </w:r>
          </w:p>
        </w:tc>
      </w:tr>
      <w:tr>
        <w:trPr>
          <w:trHeight w:val="300" w:hRule="atLeast"/>
        </w:trPr>
        <w:tc>
          <w:tcPr>
            <w:tcW w:w="88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iscontinuous B- cell epitope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4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xperimentally determined</w:t>
            </w:r>
          </w:p>
        </w:tc>
        <w:tc>
          <w:tcPr>
            <w:tcW w:w="66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edicted epitopes</w:t>
            </w:r>
          </w:p>
        </w:tc>
      </w:tr>
      <w:tr>
        <w:trPr>
          <w:trHeight w:val="300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urfac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ntigenicity Score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bable Antigenicity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bable Allergenicity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urfac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ntigenicity Scor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bable Antigenicity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bable Allergenicity</w:t>
            </w:r>
          </w:p>
        </w:tc>
      </w:tr>
      <w:tr>
        <w:trPr>
          <w:trHeight w:val="300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G44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G44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48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48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43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43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48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48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</w:tbl>
    <w:p>
      <w:pPr>
        <w:pStyle w:val="ListParagraph"/>
        <w:rPr/>
      </w:pPr>
      <w:r>
        <w:rPr/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b/>
          <w:b/>
          <w:sz w:val="28"/>
          <w:szCs w:val="24"/>
          <w:lang w:val="en-IN"/>
        </w:rPr>
      </w:pPr>
      <w:r>
        <w:rPr>
          <w:rFonts w:cs="Times New Roman" w:ascii="Times New Roman" w:hAnsi="Times New Roman"/>
          <w:b/>
          <w:sz w:val="28"/>
          <w:szCs w:val="24"/>
          <w:lang w:val="en-IN"/>
        </w:rPr>
      </w:r>
    </w:p>
    <w:sectPr>
      <w:type w:val="nextPage"/>
      <w:pgSz w:orient="landscape" w:w="15840" w:h="12240"/>
      <w:pgMar w:left="1440" w:right="672" w:gutter="0" w:header="0" w:top="1276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8T15:58:00Z</dcterms:created>
  <dc:creator>Abhishek Singh</dc:creator>
  <dc:description/>
  <dc:language>en-US</dc:language>
  <cp:lastModifiedBy>mukesh</cp:lastModifiedBy>
  <dcterms:modified xsi:type="dcterms:W3CDTF">2020-09-18T16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